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74" w:type="dxa"/>
        <w:tblLook w:val="04A0" w:firstRow="1" w:lastRow="0" w:firstColumn="1" w:lastColumn="0" w:noHBand="0" w:noVBand="1"/>
      </w:tblPr>
      <w:tblGrid>
        <w:gridCol w:w="1777"/>
        <w:gridCol w:w="661"/>
        <w:gridCol w:w="1137"/>
        <w:gridCol w:w="928"/>
        <w:gridCol w:w="1105"/>
        <w:gridCol w:w="896"/>
        <w:gridCol w:w="838"/>
        <w:gridCol w:w="870"/>
        <w:gridCol w:w="282"/>
        <w:gridCol w:w="282"/>
        <w:gridCol w:w="282"/>
        <w:gridCol w:w="282"/>
        <w:gridCol w:w="282"/>
        <w:gridCol w:w="282"/>
        <w:gridCol w:w="282"/>
        <w:gridCol w:w="282"/>
        <w:gridCol w:w="6"/>
      </w:tblGrid>
      <w:tr w:rsidR="0031610B" w:rsidRPr="0031610B" w14:paraId="31A6708D" w14:textId="77777777" w:rsidTr="006B3ECD">
        <w:trPr>
          <w:trHeight w:val="337"/>
        </w:trPr>
        <w:tc>
          <w:tcPr>
            <w:tcW w:w="1047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D4CC" w14:textId="1932560E" w:rsidR="0031610B" w:rsidRPr="0031610B" w:rsidRDefault="00DC001E" w:rsidP="0031610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able 1</w:t>
            </w:r>
            <w:r w:rsidR="0031610B" w:rsidRPr="003161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.Partner violence and abuse prevalence estimates, last 12 months and lifetime </w:t>
            </w:r>
          </w:p>
        </w:tc>
      </w:tr>
      <w:tr w:rsidR="0031610B" w:rsidRPr="0031610B" w14:paraId="5C4B048B" w14:textId="77777777" w:rsidTr="006B3ECD">
        <w:trPr>
          <w:gridAfter w:val="1"/>
          <w:wAfter w:w="4" w:type="dxa"/>
          <w:trHeight w:val="1395"/>
        </w:trPr>
        <w:tc>
          <w:tcPr>
            <w:tcW w:w="17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969696"/>
            </w:tcBorders>
            <w:shd w:val="clear" w:color="auto" w:fill="auto"/>
            <w:vAlign w:val="center"/>
            <w:hideMark/>
          </w:tcPr>
          <w:p w14:paraId="59388DEA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28CA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 (%)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EC4F9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uring the last 12 months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7340A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ifetime</w:t>
            </w:r>
          </w:p>
        </w:tc>
        <w:tc>
          <w:tcPr>
            <w:tcW w:w="171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42439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ast 12 months only</w:t>
            </w:r>
          </w:p>
        </w:tc>
        <w:tc>
          <w:tcPr>
            <w:tcW w:w="282" w:type="dxa"/>
            <w:vAlign w:val="center"/>
            <w:hideMark/>
          </w:tcPr>
          <w:p w14:paraId="65EE6836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620C0BA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18E62A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E6AAA2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D0DA68E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FBB6503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31EEC3F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45A03A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406155A8" w14:textId="77777777" w:rsidTr="006B3ECD">
        <w:trPr>
          <w:gridAfter w:val="1"/>
          <w:wAfter w:w="5" w:type="dxa"/>
          <w:trHeight w:val="337"/>
        </w:trPr>
        <w:tc>
          <w:tcPr>
            <w:tcW w:w="17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969696"/>
            </w:tcBorders>
            <w:vAlign w:val="center"/>
            <w:hideMark/>
          </w:tcPr>
          <w:p w14:paraId="44FA3165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D4EB" w14:textId="77777777" w:rsidR="0031610B" w:rsidRPr="0031610B" w:rsidRDefault="0031610B" w:rsidP="00316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61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46D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0100A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40A14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36ED0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F21B1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282" w:type="dxa"/>
            <w:vAlign w:val="center"/>
            <w:hideMark/>
          </w:tcPr>
          <w:p w14:paraId="135C4E2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72F199D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4F6880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0CC84C0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10D934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0D85A0C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70341E0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302E03D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3CB7444D" w14:textId="77777777" w:rsidTr="006B3ECD">
        <w:trPr>
          <w:gridAfter w:val="1"/>
          <w:wAfter w:w="6" w:type="dxa"/>
          <w:trHeight w:val="337"/>
        </w:trPr>
        <w:tc>
          <w:tcPr>
            <w:tcW w:w="17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969696"/>
            </w:tcBorders>
            <w:vAlign w:val="center"/>
            <w:hideMark/>
          </w:tcPr>
          <w:p w14:paraId="711FD210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AD51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DFDB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AFE5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161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7FCE25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40EC5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8797A5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18D5B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E288BA4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481D32A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38EE220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B85C6B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625DD5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5A9DBC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0613476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C268489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266B4332" w14:textId="77777777" w:rsidTr="006B3ECD">
        <w:trPr>
          <w:gridAfter w:val="1"/>
          <w:wAfter w:w="3" w:type="dxa"/>
          <w:trHeight w:val="293"/>
        </w:trPr>
        <w:tc>
          <w:tcPr>
            <w:tcW w:w="24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C41137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mber 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D5639D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5B68CF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7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D0A0D2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282" w:type="dxa"/>
            <w:vAlign w:val="center"/>
            <w:hideMark/>
          </w:tcPr>
          <w:p w14:paraId="2DB6670A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99BC0CD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7404DF6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8FBE03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1D64006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3632B7A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E87C68E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9D90A41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074265FF" w14:textId="77777777" w:rsidTr="006B3ECD">
        <w:trPr>
          <w:gridAfter w:val="1"/>
          <w:wAfter w:w="6" w:type="dxa"/>
          <w:trHeight w:val="665"/>
        </w:trPr>
        <w:tc>
          <w:tcPr>
            <w:tcW w:w="1777" w:type="dxa"/>
            <w:tcBorders>
              <w:top w:val="nil"/>
              <w:left w:val="single" w:sz="8" w:space="0" w:color="auto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FD97FF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sical viol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12BD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B54D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5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203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-7.1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B91F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 (14.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C8DB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-17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574C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ABB01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-3.0</w:t>
            </w:r>
          </w:p>
        </w:tc>
        <w:tc>
          <w:tcPr>
            <w:tcW w:w="282" w:type="dxa"/>
            <w:vAlign w:val="center"/>
            <w:hideMark/>
          </w:tcPr>
          <w:p w14:paraId="2E44D847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229D723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A2F2E29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F0AA99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718153E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1F39EC7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A1EF50F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0AC2634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7F4100EB" w14:textId="77777777" w:rsidTr="006B3ECD">
        <w:trPr>
          <w:gridAfter w:val="1"/>
          <w:wAfter w:w="6" w:type="dxa"/>
          <w:trHeight w:val="665"/>
        </w:trPr>
        <w:tc>
          <w:tcPr>
            <w:tcW w:w="1777" w:type="dxa"/>
            <w:tcBorders>
              <w:top w:val="nil"/>
              <w:left w:val="single" w:sz="8" w:space="0" w:color="auto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4F9798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ual viol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5F4A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4EC9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2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31A4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-4.3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1208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 (7.5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79240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-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76D1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0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51A66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-1.5</w:t>
            </w:r>
          </w:p>
        </w:tc>
        <w:tc>
          <w:tcPr>
            <w:tcW w:w="282" w:type="dxa"/>
            <w:vAlign w:val="center"/>
            <w:hideMark/>
          </w:tcPr>
          <w:p w14:paraId="7B02993C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DBD9F5D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E978355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59637D5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EE8CC0F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3E921A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1BD0B71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C6CA69F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56903F96" w14:textId="77777777" w:rsidTr="006B3ECD">
        <w:trPr>
          <w:gridAfter w:val="1"/>
          <w:wAfter w:w="6" w:type="dxa"/>
          <w:trHeight w:val="665"/>
        </w:trPr>
        <w:tc>
          <w:tcPr>
            <w:tcW w:w="1777" w:type="dxa"/>
            <w:tcBorders>
              <w:top w:val="nil"/>
              <w:left w:val="single" w:sz="8" w:space="0" w:color="auto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CD426F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sical and/or sexual viol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A153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B083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 (6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F76BF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-8.5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391A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 (16.9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A91BB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-19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935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2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34E38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-3.3</w:t>
            </w:r>
          </w:p>
        </w:tc>
        <w:tc>
          <w:tcPr>
            <w:tcW w:w="282" w:type="dxa"/>
            <w:vAlign w:val="center"/>
            <w:hideMark/>
          </w:tcPr>
          <w:p w14:paraId="57CCA8B6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1713D6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04CCEB0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DA219F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ECB0560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D9A1C41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C3A9E10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FCEAB59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208377E6" w14:textId="77777777" w:rsidTr="006B3ECD">
        <w:trPr>
          <w:gridAfter w:val="1"/>
          <w:wAfter w:w="6" w:type="dxa"/>
          <w:trHeight w:val="665"/>
        </w:trPr>
        <w:tc>
          <w:tcPr>
            <w:tcW w:w="1777" w:type="dxa"/>
            <w:tcBorders>
              <w:top w:val="nil"/>
              <w:left w:val="single" w:sz="8" w:space="0" w:color="auto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E4378E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 abu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292A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FD5B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9.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88B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-11.1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9E18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 (14.3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AB39F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-1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9761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1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13C0D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-2.9</w:t>
            </w:r>
          </w:p>
        </w:tc>
        <w:tc>
          <w:tcPr>
            <w:tcW w:w="282" w:type="dxa"/>
            <w:vAlign w:val="center"/>
            <w:hideMark/>
          </w:tcPr>
          <w:p w14:paraId="0DF9BA6F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071E39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C357C6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AF1BBF4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06C45F54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689CB45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F47E0E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38C82D1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665B9783" w14:textId="77777777" w:rsidTr="006B3ECD">
        <w:trPr>
          <w:gridAfter w:val="1"/>
          <w:wAfter w:w="6" w:type="dxa"/>
          <w:trHeight w:val="665"/>
        </w:trPr>
        <w:tc>
          <w:tcPr>
            <w:tcW w:w="1777" w:type="dxa"/>
            <w:tcBorders>
              <w:top w:val="nil"/>
              <w:left w:val="single" w:sz="8" w:space="0" w:color="auto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9B8293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motional abu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414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2992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 (11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B6E2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-13.5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6C4B5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52DF9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513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A2AC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282" w:type="dxa"/>
            <w:vAlign w:val="center"/>
            <w:hideMark/>
          </w:tcPr>
          <w:p w14:paraId="49FB7095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E1AE4A3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8C21941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94FBCDD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30D33A5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C82EDBF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45E7AA0E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373A3B1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610B" w:rsidRPr="0031610B" w14:paraId="65A59F65" w14:textId="77777777" w:rsidTr="006B3ECD">
        <w:trPr>
          <w:gridAfter w:val="1"/>
          <w:wAfter w:w="6" w:type="dxa"/>
          <w:trHeight w:val="665"/>
        </w:trPr>
        <w:tc>
          <w:tcPr>
            <w:tcW w:w="1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D0711A" w14:textId="77777777" w:rsidR="0031610B" w:rsidRPr="0031610B" w:rsidRDefault="0031610B" w:rsidP="00316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ing in last relationship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FDD97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4E051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 (52.09)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E6403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7-55.5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F7FBD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4356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2772E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2FEB9" w14:textId="77777777" w:rsidR="0031610B" w:rsidRPr="0031610B" w:rsidRDefault="0031610B" w:rsidP="00316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161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282" w:type="dxa"/>
            <w:vAlign w:val="center"/>
            <w:hideMark/>
          </w:tcPr>
          <w:p w14:paraId="2242BEF9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75A52009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5ACAECD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5ED0E89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62535F1B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337477A2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161E601D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vAlign w:val="center"/>
            <w:hideMark/>
          </w:tcPr>
          <w:p w14:paraId="2659FF58" w14:textId="77777777" w:rsidR="0031610B" w:rsidRPr="0031610B" w:rsidRDefault="0031610B" w:rsidP="0031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DE0CA06" w14:textId="77777777" w:rsidR="005416B8" w:rsidRDefault="00FF6AE2"/>
    <w:p w14:paraId="53B303F9" w14:textId="77777777" w:rsidR="00EF1180" w:rsidRDefault="00EF1180"/>
    <w:p w14:paraId="15AC3F5A" w14:textId="77777777" w:rsidR="00EF1180" w:rsidRDefault="00EF1180">
      <w:r>
        <w:rPr>
          <w:noProof/>
          <w:lang w:eastAsia="en-GB"/>
        </w:rPr>
        <w:drawing>
          <wp:inline distT="0" distB="0" distL="0" distR="0" wp14:anchorId="3B13A4A7" wp14:editId="3A7AB633">
            <wp:extent cx="5384665" cy="3230880"/>
            <wp:effectExtent l="0" t="0" r="698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437" cy="323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715A6" w14:textId="35CB7968" w:rsidR="00EF1180" w:rsidRDefault="00DC001E" w:rsidP="00EF1180">
      <w:r>
        <w:t>Figure 1</w:t>
      </w:r>
      <w:r w:rsidR="00EF1180">
        <w:t>:  Venn diagram of overlap of types of lifetime partner</w:t>
      </w:r>
      <w:r>
        <w:t xml:space="preserve"> physical and/or sexual violence</w:t>
      </w:r>
      <w:r w:rsidR="00EF1180">
        <w:t xml:space="preserve"> </w:t>
      </w:r>
      <w:r>
        <w:t xml:space="preserve">(IPV) </w:t>
      </w:r>
      <w:r w:rsidR="00EF1180">
        <w:t xml:space="preserve">and </w:t>
      </w:r>
      <w:r>
        <w:t xml:space="preserve">economic </w:t>
      </w:r>
      <w:r w:rsidR="00EF1180">
        <w:t>abuse</w:t>
      </w:r>
      <w:r>
        <w:t xml:space="preserve"> (economic)</w:t>
      </w:r>
      <w:r w:rsidR="00EF1180">
        <w:t xml:space="preserve">, and </w:t>
      </w:r>
      <w:r>
        <w:t xml:space="preserve">partner </w:t>
      </w:r>
      <w:r w:rsidR="00EF1180">
        <w:t xml:space="preserve">controlling </w:t>
      </w:r>
      <w:r>
        <w:t xml:space="preserve">behaviour </w:t>
      </w:r>
      <w:r w:rsidR="00EF1180">
        <w:t>in last relationship</w:t>
      </w:r>
      <w:r>
        <w:t xml:space="preserve"> (controlling)</w:t>
      </w:r>
      <w:r w:rsidR="00EF1180">
        <w:t>, number and % of total</w:t>
      </w:r>
      <w:r>
        <w:t xml:space="preserve"> cohort women.</w:t>
      </w:r>
    </w:p>
    <w:p w14:paraId="06D62C64" w14:textId="77777777" w:rsidR="00EF1180" w:rsidRDefault="00EF1180"/>
    <w:p w14:paraId="6171BCD0" w14:textId="77777777" w:rsidR="00EF1180" w:rsidRDefault="00EF1180">
      <w:r>
        <w:rPr>
          <w:noProof/>
          <w:lang w:eastAsia="en-GB"/>
        </w:rPr>
        <w:drawing>
          <wp:inline distT="0" distB="0" distL="0" distR="0" wp14:anchorId="54749E7A" wp14:editId="18F09281">
            <wp:extent cx="5352231" cy="3498850"/>
            <wp:effectExtent l="0" t="0" r="127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682" cy="349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87DB6" w14:textId="55545B3E" w:rsidR="00040915" w:rsidRDefault="00EF1180" w:rsidP="00040915">
      <w:r>
        <w:t xml:space="preserve">Figure 2:  </w:t>
      </w:r>
      <w:r w:rsidR="00040915">
        <w:t xml:space="preserve">Venn diagram of overlap of types of past year physical and/or sexual partner violence (IPV) and economic abuse (economic), and </w:t>
      </w:r>
      <w:r w:rsidR="00AC20D2">
        <w:t>emotional abuse</w:t>
      </w:r>
      <w:r w:rsidR="00040915">
        <w:t xml:space="preserve"> (</w:t>
      </w:r>
      <w:r w:rsidR="00AC20D2">
        <w:t>emotional</w:t>
      </w:r>
      <w:r w:rsidR="00040915">
        <w:t>), number and % of total cohort women.</w:t>
      </w:r>
    </w:p>
    <w:p w14:paraId="410D6CCC" w14:textId="052BDA75" w:rsidR="00EF1180" w:rsidRDefault="00EF1180"/>
    <w:sectPr w:rsidR="00EF118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B3BC6" w14:textId="77777777" w:rsidR="00FF6AE2" w:rsidRDefault="00FF6AE2" w:rsidP="00DC001E">
      <w:pPr>
        <w:spacing w:after="0" w:line="240" w:lineRule="auto"/>
      </w:pPr>
      <w:r>
        <w:separator/>
      </w:r>
    </w:p>
  </w:endnote>
  <w:endnote w:type="continuationSeparator" w:id="0">
    <w:p w14:paraId="44B2D1DB" w14:textId="77777777" w:rsidR="00FF6AE2" w:rsidRDefault="00FF6AE2" w:rsidP="00DC0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1F2938" w14:textId="77777777" w:rsidR="00FF6AE2" w:rsidRDefault="00FF6AE2" w:rsidP="00DC001E">
      <w:pPr>
        <w:spacing w:after="0" w:line="240" w:lineRule="auto"/>
      </w:pPr>
      <w:r>
        <w:separator/>
      </w:r>
    </w:p>
  </w:footnote>
  <w:footnote w:type="continuationSeparator" w:id="0">
    <w:p w14:paraId="0C882D19" w14:textId="77777777" w:rsidR="00FF6AE2" w:rsidRDefault="00FF6AE2" w:rsidP="00DC0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23E5D8" w14:textId="504FCCF8" w:rsidR="00DC001E" w:rsidRDefault="00DC001E">
    <w:pPr>
      <w:pStyle w:val="Header"/>
    </w:pPr>
    <w:r>
      <w:t xml:space="preserve">Additional information </w:t>
    </w:r>
  </w:p>
  <w:p w14:paraId="1D43C227" w14:textId="77777777" w:rsidR="00DC001E" w:rsidRDefault="00DC00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10B"/>
    <w:rsid w:val="00040915"/>
    <w:rsid w:val="002109CD"/>
    <w:rsid w:val="0031610B"/>
    <w:rsid w:val="00335199"/>
    <w:rsid w:val="004417EF"/>
    <w:rsid w:val="006B3ECD"/>
    <w:rsid w:val="007A27F6"/>
    <w:rsid w:val="00930503"/>
    <w:rsid w:val="009B2876"/>
    <w:rsid w:val="00AC20D2"/>
    <w:rsid w:val="00C81CF8"/>
    <w:rsid w:val="00DC001E"/>
    <w:rsid w:val="00EF1180"/>
    <w:rsid w:val="00FF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75A4"/>
  <w15:chartTrackingRefBased/>
  <w15:docId w15:val="{1F4B09D0-1CC3-4FDF-B06E-8A4DDA3CE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1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1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0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01E"/>
  </w:style>
  <w:style w:type="paragraph" w:styleId="Footer">
    <w:name w:val="footer"/>
    <w:basedOn w:val="Normal"/>
    <w:link w:val="FooterChar"/>
    <w:uiPriority w:val="99"/>
    <w:unhideWhenUsed/>
    <w:rsid w:val="00DC0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9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night</dc:creator>
  <cp:keywords/>
  <dc:description/>
  <cp:lastModifiedBy>Louise Knight</cp:lastModifiedBy>
  <cp:revision>2</cp:revision>
  <dcterms:created xsi:type="dcterms:W3CDTF">2019-05-17T18:51:00Z</dcterms:created>
  <dcterms:modified xsi:type="dcterms:W3CDTF">2019-05-17T18:51:00Z</dcterms:modified>
</cp:coreProperties>
</file>